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3BE" w:rsidRDefault="00DA161E">
      <w:r>
        <w:rPr>
          <w:noProof/>
        </w:rPr>
        <w:drawing>
          <wp:inline distT="0" distB="0" distL="0" distR="0">
            <wp:extent cx="5419344" cy="8043672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qu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344" cy="8043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580700" cy="6538823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ho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5712" cy="6545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332" w:rsidRDefault="00C00AAF" w:rsidP="008464FC">
      <w:pPr>
        <w:jc w:val="both"/>
      </w:pPr>
      <w:r>
        <w:t>Figure S</w:t>
      </w:r>
      <w:bookmarkStart w:id="0" w:name="_GoBack"/>
      <w:bookmarkEnd w:id="0"/>
      <w:r w:rsidR="00957AC8">
        <w:t>2</w:t>
      </w:r>
      <w:r w:rsidR="00900332">
        <w:t xml:space="preserve">: </w:t>
      </w:r>
      <w:r w:rsidR="00957AC8">
        <w:t xml:space="preserve">Phylogenetic relationships of Hesperiidae (Insecta, Lepidoptera) species recorded in Serra do Mar, Paraná, Brazil. Topology of high rank taxa was </w:t>
      </w:r>
      <w:r w:rsidR="00603F33">
        <w:t>extracted from</w:t>
      </w:r>
      <w:r w:rsidR="00957AC8">
        <w:t xml:space="preserve"> Warren et al. (2009). Groups (G) and subgroups (SG)</w:t>
      </w:r>
      <w:r w:rsidR="00603F33">
        <w:t>,</w:t>
      </w:r>
      <w:r w:rsidR="00957AC8">
        <w:t xml:space="preserve"> </w:t>
      </w:r>
      <w:r w:rsidR="00603F33">
        <w:t xml:space="preserve">as erected </w:t>
      </w:r>
      <w:r w:rsidR="00957AC8">
        <w:t xml:space="preserve">by Evans (1955) </w:t>
      </w:r>
      <w:r w:rsidR="00603F33">
        <w:t xml:space="preserve">through traditional morphology-based systematics, </w:t>
      </w:r>
      <w:r w:rsidR="00957AC8">
        <w:t xml:space="preserve">were maintained only when </w:t>
      </w:r>
      <w:r w:rsidR="008464FC">
        <w:t>not conflict</w:t>
      </w:r>
      <w:r w:rsidR="00603F33">
        <w:t>ing</w:t>
      </w:r>
      <w:r w:rsidR="008464FC">
        <w:t xml:space="preserve"> with </w:t>
      </w:r>
      <w:r w:rsidR="00603F33">
        <w:t xml:space="preserve">the topology in </w:t>
      </w:r>
      <w:r w:rsidR="008464FC">
        <w:t>Warren et al. (2009).</w:t>
      </w:r>
      <w:r w:rsidR="00957AC8">
        <w:t xml:space="preserve"> </w:t>
      </w:r>
      <w:r w:rsidR="008464FC">
        <w:t>S</w:t>
      </w:r>
      <w:r w:rsidR="00957AC8">
        <w:t xml:space="preserve">pecies were </w:t>
      </w:r>
      <w:r w:rsidR="008464FC">
        <w:t xml:space="preserve">clumped according to </w:t>
      </w:r>
      <w:r w:rsidR="00603F33">
        <w:t xml:space="preserve">their </w:t>
      </w:r>
      <w:r w:rsidR="008464FC">
        <w:t>respective genera. As no branch length</w:t>
      </w:r>
      <w:r w:rsidR="00603F33">
        <w:t xml:space="preserve"> data</w:t>
      </w:r>
      <w:r w:rsidR="008464FC">
        <w:t xml:space="preserve"> are still available for skipper phylogeny, equal </w:t>
      </w:r>
      <w:r w:rsidR="00957AC8">
        <w:t xml:space="preserve">branch lengths </w:t>
      </w:r>
      <w:r w:rsidR="008464FC">
        <w:t xml:space="preserve">(above) and </w:t>
      </w:r>
      <w:proofErr w:type="spellStart"/>
      <w:r w:rsidR="008464FC">
        <w:t>Gra</w:t>
      </w:r>
      <w:r w:rsidR="00603F33">
        <w:t>f</w:t>
      </w:r>
      <w:r w:rsidR="008464FC">
        <w:t>en</w:t>
      </w:r>
      <w:r w:rsidR="00603F33">
        <w:t>'s</w:t>
      </w:r>
      <w:proofErr w:type="spellEnd"/>
      <w:r w:rsidR="008464FC">
        <w:t xml:space="preserve"> Rho transformation (below) were arbitrarily assigned to quantify phylogenetic differences between species. </w:t>
      </w:r>
    </w:p>
    <w:sectPr w:rsidR="00900332" w:rsidSect="0044787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61E"/>
    <w:rsid w:val="00001B3E"/>
    <w:rsid w:val="00006A3E"/>
    <w:rsid w:val="000323A5"/>
    <w:rsid w:val="000359C0"/>
    <w:rsid w:val="00036B2D"/>
    <w:rsid w:val="0005236D"/>
    <w:rsid w:val="00065513"/>
    <w:rsid w:val="00070CA9"/>
    <w:rsid w:val="0009201A"/>
    <w:rsid w:val="00096039"/>
    <w:rsid w:val="000A0E65"/>
    <w:rsid w:val="000B5FD2"/>
    <w:rsid w:val="000C2D78"/>
    <w:rsid w:val="000C7DEA"/>
    <w:rsid w:val="000E1269"/>
    <w:rsid w:val="0011035F"/>
    <w:rsid w:val="00113F54"/>
    <w:rsid w:val="0011441D"/>
    <w:rsid w:val="0013687D"/>
    <w:rsid w:val="00147961"/>
    <w:rsid w:val="001522A8"/>
    <w:rsid w:val="00152708"/>
    <w:rsid w:val="00156647"/>
    <w:rsid w:val="00174CB5"/>
    <w:rsid w:val="00183055"/>
    <w:rsid w:val="001844F1"/>
    <w:rsid w:val="001B1635"/>
    <w:rsid w:val="00203F59"/>
    <w:rsid w:val="00211335"/>
    <w:rsid w:val="002265BA"/>
    <w:rsid w:val="002370A2"/>
    <w:rsid w:val="00265531"/>
    <w:rsid w:val="00286EBD"/>
    <w:rsid w:val="002C3D6E"/>
    <w:rsid w:val="002E48B1"/>
    <w:rsid w:val="002E492C"/>
    <w:rsid w:val="00301B8D"/>
    <w:rsid w:val="00314689"/>
    <w:rsid w:val="00316D4D"/>
    <w:rsid w:val="00317857"/>
    <w:rsid w:val="00324184"/>
    <w:rsid w:val="00377281"/>
    <w:rsid w:val="00387DD0"/>
    <w:rsid w:val="003B13AD"/>
    <w:rsid w:val="003B685C"/>
    <w:rsid w:val="003C42F3"/>
    <w:rsid w:val="003D1ED5"/>
    <w:rsid w:val="004015FC"/>
    <w:rsid w:val="00420B58"/>
    <w:rsid w:val="00424576"/>
    <w:rsid w:val="00431523"/>
    <w:rsid w:val="004371BE"/>
    <w:rsid w:val="004411CC"/>
    <w:rsid w:val="0044787C"/>
    <w:rsid w:val="0048144A"/>
    <w:rsid w:val="00496D6C"/>
    <w:rsid w:val="004D3B7A"/>
    <w:rsid w:val="004D61BA"/>
    <w:rsid w:val="004E6824"/>
    <w:rsid w:val="004F022A"/>
    <w:rsid w:val="0050311C"/>
    <w:rsid w:val="00513751"/>
    <w:rsid w:val="00530F53"/>
    <w:rsid w:val="00544205"/>
    <w:rsid w:val="00547EFE"/>
    <w:rsid w:val="00563FE4"/>
    <w:rsid w:val="005A0546"/>
    <w:rsid w:val="005B0ABA"/>
    <w:rsid w:val="005C301F"/>
    <w:rsid w:val="005E63BE"/>
    <w:rsid w:val="00603F33"/>
    <w:rsid w:val="00612FB8"/>
    <w:rsid w:val="00621913"/>
    <w:rsid w:val="00623AAB"/>
    <w:rsid w:val="00627535"/>
    <w:rsid w:val="006446E6"/>
    <w:rsid w:val="006519CF"/>
    <w:rsid w:val="00690ADE"/>
    <w:rsid w:val="006A44F1"/>
    <w:rsid w:val="006A7ABC"/>
    <w:rsid w:val="006E036F"/>
    <w:rsid w:val="006F28B2"/>
    <w:rsid w:val="0071409E"/>
    <w:rsid w:val="00721FF7"/>
    <w:rsid w:val="007234DE"/>
    <w:rsid w:val="007641DE"/>
    <w:rsid w:val="00777CC1"/>
    <w:rsid w:val="007D11F7"/>
    <w:rsid w:val="007E1139"/>
    <w:rsid w:val="007E4CCD"/>
    <w:rsid w:val="007E54F7"/>
    <w:rsid w:val="007E7A7D"/>
    <w:rsid w:val="008022D2"/>
    <w:rsid w:val="008229E4"/>
    <w:rsid w:val="00840331"/>
    <w:rsid w:val="008464FC"/>
    <w:rsid w:val="0089375F"/>
    <w:rsid w:val="00895623"/>
    <w:rsid w:val="00897E23"/>
    <w:rsid w:val="008A77BF"/>
    <w:rsid w:val="008A7FA5"/>
    <w:rsid w:val="008B7AD6"/>
    <w:rsid w:val="008D50B6"/>
    <w:rsid w:val="00900332"/>
    <w:rsid w:val="00917F0E"/>
    <w:rsid w:val="009255CC"/>
    <w:rsid w:val="0093443E"/>
    <w:rsid w:val="00950735"/>
    <w:rsid w:val="00957AC8"/>
    <w:rsid w:val="009667AF"/>
    <w:rsid w:val="00977B56"/>
    <w:rsid w:val="00982FA4"/>
    <w:rsid w:val="0099186A"/>
    <w:rsid w:val="009A771D"/>
    <w:rsid w:val="009D6397"/>
    <w:rsid w:val="009F1292"/>
    <w:rsid w:val="009F1CA4"/>
    <w:rsid w:val="009F3DFA"/>
    <w:rsid w:val="00A108D8"/>
    <w:rsid w:val="00A12EAF"/>
    <w:rsid w:val="00A20BC3"/>
    <w:rsid w:val="00A33114"/>
    <w:rsid w:val="00A36375"/>
    <w:rsid w:val="00A45BD8"/>
    <w:rsid w:val="00A472B2"/>
    <w:rsid w:val="00A55A61"/>
    <w:rsid w:val="00A62437"/>
    <w:rsid w:val="00A6380D"/>
    <w:rsid w:val="00A735F3"/>
    <w:rsid w:val="00A7442D"/>
    <w:rsid w:val="00A8151A"/>
    <w:rsid w:val="00A830B5"/>
    <w:rsid w:val="00A8698E"/>
    <w:rsid w:val="00A877A3"/>
    <w:rsid w:val="00A96B57"/>
    <w:rsid w:val="00AB1142"/>
    <w:rsid w:val="00AB3BF6"/>
    <w:rsid w:val="00AB4510"/>
    <w:rsid w:val="00AC2B9D"/>
    <w:rsid w:val="00AD619A"/>
    <w:rsid w:val="00AF3917"/>
    <w:rsid w:val="00B06541"/>
    <w:rsid w:val="00B20A2C"/>
    <w:rsid w:val="00B237D1"/>
    <w:rsid w:val="00B361A2"/>
    <w:rsid w:val="00B42FB2"/>
    <w:rsid w:val="00B560EA"/>
    <w:rsid w:val="00B7292E"/>
    <w:rsid w:val="00B72C34"/>
    <w:rsid w:val="00B964B5"/>
    <w:rsid w:val="00BA179E"/>
    <w:rsid w:val="00BA43F2"/>
    <w:rsid w:val="00BC0E96"/>
    <w:rsid w:val="00BD43DA"/>
    <w:rsid w:val="00C00AAF"/>
    <w:rsid w:val="00C04C9E"/>
    <w:rsid w:val="00C07A44"/>
    <w:rsid w:val="00C12007"/>
    <w:rsid w:val="00C140AD"/>
    <w:rsid w:val="00C242A6"/>
    <w:rsid w:val="00C304EB"/>
    <w:rsid w:val="00C51CFE"/>
    <w:rsid w:val="00C629A9"/>
    <w:rsid w:val="00C673E5"/>
    <w:rsid w:val="00C76CDB"/>
    <w:rsid w:val="00C874DB"/>
    <w:rsid w:val="00C912B6"/>
    <w:rsid w:val="00C917CC"/>
    <w:rsid w:val="00CA1EEF"/>
    <w:rsid w:val="00CC60BF"/>
    <w:rsid w:val="00CF04CF"/>
    <w:rsid w:val="00D01228"/>
    <w:rsid w:val="00D122BA"/>
    <w:rsid w:val="00D21BAC"/>
    <w:rsid w:val="00D43191"/>
    <w:rsid w:val="00D6666F"/>
    <w:rsid w:val="00D706A1"/>
    <w:rsid w:val="00D84047"/>
    <w:rsid w:val="00DA161E"/>
    <w:rsid w:val="00DB1D69"/>
    <w:rsid w:val="00DC72FC"/>
    <w:rsid w:val="00DD497A"/>
    <w:rsid w:val="00E023D7"/>
    <w:rsid w:val="00E43EE5"/>
    <w:rsid w:val="00E57ABB"/>
    <w:rsid w:val="00E62115"/>
    <w:rsid w:val="00E62239"/>
    <w:rsid w:val="00E656D9"/>
    <w:rsid w:val="00E7167F"/>
    <w:rsid w:val="00E92CA5"/>
    <w:rsid w:val="00E954F7"/>
    <w:rsid w:val="00EA2B82"/>
    <w:rsid w:val="00EF2A9B"/>
    <w:rsid w:val="00EF6309"/>
    <w:rsid w:val="00F0455A"/>
    <w:rsid w:val="00F4160F"/>
    <w:rsid w:val="00F54D65"/>
    <w:rsid w:val="00F7270F"/>
    <w:rsid w:val="00F81B79"/>
    <w:rsid w:val="00F96D99"/>
    <w:rsid w:val="00FA1A68"/>
    <w:rsid w:val="00FB0217"/>
    <w:rsid w:val="00FF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A1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A161E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03F3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03F3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03F3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03F3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03F3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A1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A161E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03F3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03F3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03F3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03F3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03F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E8D3EB-CFE4-412A-8931-7FD6CE1C3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</dc:creator>
  <cp:lastModifiedBy>EC</cp:lastModifiedBy>
  <cp:revision>3</cp:revision>
  <dcterms:created xsi:type="dcterms:W3CDTF">2014-06-23T14:14:00Z</dcterms:created>
  <dcterms:modified xsi:type="dcterms:W3CDTF">2014-09-11T11:25:00Z</dcterms:modified>
</cp:coreProperties>
</file>